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46C" w:rsidRDefault="002C546C" w:rsidP="002C546C">
      <w:pPr>
        <w:pStyle w:val="ListParagraph"/>
        <w:spacing w:line="240" w:lineRule="auto"/>
        <w:ind w:left="0"/>
        <w:rPr>
          <w:rFonts w:ascii="Times New Roman" w:hAnsi="Times New Roman"/>
          <w:sz w:val="24"/>
          <w:szCs w:val="24"/>
        </w:rPr>
      </w:pPr>
      <w:r w:rsidRPr="002C546C">
        <w:rPr>
          <w:rFonts w:ascii="Times New Roman" w:hAnsi="Times New Roman" w:cs="Times New Roman"/>
          <w:b/>
          <w:sz w:val="24"/>
          <w:szCs w:val="24"/>
        </w:rPr>
        <w:t xml:space="preserve">S13 Fig. </w:t>
      </w:r>
      <w:r w:rsidRPr="002C546C">
        <w:rPr>
          <w:rFonts w:ascii="Times New Roman" w:hAnsi="Times New Roman" w:cs="Times New Roman"/>
          <w:sz w:val="24"/>
          <w:szCs w:val="24"/>
        </w:rPr>
        <w:t xml:space="preserve">Upper-bound estimates of aid disbursed to RMNCH, </w:t>
      </w:r>
      <w:proofErr w:type="spellStart"/>
      <w:r w:rsidRPr="002C546C">
        <w:rPr>
          <w:rFonts w:ascii="Times New Roman" w:hAnsi="Times New Roman" w:cs="Times New Roman"/>
          <w:sz w:val="24"/>
          <w:szCs w:val="24"/>
        </w:rPr>
        <w:t>health_non</w:t>
      </w:r>
      <w:proofErr w:type="spellEnd"/>
      <w:r w:rsidRPr="002C546C">
        <w:rPr>
          <w:rFonts w:ascii="Times New Roman" w:hAnsi="Times New Roman" w:cs="Times New Roman"/>
          <w:sz w:val="24"/>
          <w:szCs w:val="24"/>
        </w:rPr>
        <w:t>-RMNCH, food, water</w:t>
      </w:r>
      <w:r>
        <w:rPr>
          <w:rFonts w:ascii="Times New Roman" w:hAnsi="Times New Roman"/>
          <w:sz w:val="24"/>
          <w:szCs w:val="24"/>
        </w:rPr>
        <w:t xml:space="preserve"> and sanitation, humanitarian assistance, and education in billions in 2013 USD, Countdown vs. non-Countdown, 2000-2014</w:t>
      </w:r>
    </w:p>
    <w:p w:rsidR="002C546C" w:rsidRDefault="002C546C" w:rsidP="00045A94">
      <w:pPr>
        <w:pStyle w:val="Default"/>
        <w:rPr>
          <w:b/>
        </w:rPr>
      </w:pPr>
      <w:r w:rsidRPr="002C546C">
        <w:rPr>
          <w:b/>
          <w:noProof/>
        </w:rPr>
        <w:drawing>
          <wp:inline distT="0" distB="0" distL="0" distR="0">
            <wp:extent cx="5943600" cy="3473450"/>
            <wp:effectExtent l="19050" t="0" r="19050" b="0"/>
            <wp:docPr id="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C546C" w:rsidRDefault="002C546C" w:rsidP="00045A94">
      <w:pPr>
        <w:pStyle w:val="Default"/>
        <w:rPr>
          <w:b/>
        </w:rPr>
      </w:pPr>
    </w:p>
    <w:p w:rsidR="002C546C" w:rsidRDefault="002C546C" w:rsidP="00045A94">
      <w:pPr>
        <w:pStyle w:val="Default"/>
        <w:rPr>
          <w:b/>
        </w:rPr>
      </w:pPr>
    </w:p>
    <w:p w:rsidR="00A053A1" w:rsidRDefault="00A053A1" w:rsidP="00045A94">
      <w:pPr>
        <w:pStyle w:val="Default"/>
        <w:rPr>
          <w:b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45A94" w:rsidSect="009A2B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285" w:rsidRDefault="00FE7285" w:rsidP="0059218B">
      <w:pPr>
        <w:spacing w:after="0" w:line="240" w:lineRule="auto"/>
      </w:pPr>
      <w:r>
        <w:separator/>
      </w:r>
    </w:p>
  </w:endnote>
  <w:endnote w:type="continuationSeparator" w:id="0">
    <w:p w:rsidR="00FE7285" w:rsidRDefault="00FE7285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7F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285" w:rsidRDefault="00FE7285" w:rsidP="0059218B">
      <w:pPr>
        <w:spacing w:after="0" w:line="240" w:lineRule="auto"/>
      </w:pPr>
      <w:r>
        <w:separator/>
      </w:r>
    </w:p>
  </w:footnote>
  <w:footnote w:type="continuationSeparator" w:id="0">
    <w:p w:rsidR="00FE7285" w:rsidRDefault="00FE7285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5DB2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67F97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B415A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1492"/>
    <w:rsid w:val="007E2F47"/>
    <w:rsid w:val="007F3D19"/>
    <w:rsid w:val="008076D8"/>
    <w:rsid w:val="00832471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15F20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13C9C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45D9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56B0"/>
    <w:rsid w:val="00FD6A4D"/>
    <w:rsid w:val="00FE7285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587\Desktop\K01\K01%20CRS\2016_Writiing\Paper1%20aid%20estimation\Tables\Used\Figure3_FigA11_13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g3_2groups!$B$2</c:f>
              <c:strCache>
                <c:ptCount val="1"/>
                <c:pt idx="0">
                  <c:v>Food/Human. Assis_74</c:v>
                </c:pt>
              </c:strCache>
            </c:strRef>
          </c:tx>
          <c:spPr>
            <a:ln>
              <a:solidFill>
                <a:srgbClr val="0000CC"/>
              </a:solidFill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B$3:$B$17</c:f>
              <c:numCache>
                <c:formatCode>General</c:formatCode>
                <c:ptCount val="15"/>
                <c:pt idx="0">
                  <c:v>4.8621399999999966</c:v>
                </c:pt>
                <c:pt idx="1">
                  <c:v>5.6944169999999961</c:v>
                </c:pt>
                <c:pt idx="2">
                  <c:v>8.0855130000000006</c:v>
                </c:pt>
                <c:pt idx="3">
                  <c:v>9.467369999999999</c:v>
                </c:pt>
                <c:pt idx="4">
                  <c:v>9.3511740000000003</c:v>
                </c:pt>
                <c:pt idx="5">
                  <c:v>12.002190000000002</c:v>
                </c:pt>
                <c:pt idx="6">
                  <c:v>11.247640000000001</c:v>
                </c:pt>
                <c:pt idx="7">
                  <c:v>10.688550000000001</c:v>
                </c:pt>
                <c:pt idx="8">
                  <c:v>15.43024</c:v>
                </c:pt>
                <c:pt idx="9">
                  <c:v>14.319600000000007</c:v>
                </c:pt>
                <c:pt idx="10">
                  <c:v>13.450190000000006</c:v>
                </c:pt>
                <c:pt idx="11">
                  <c:v>15.12641</c:v>
                </c:pt>
                <c:pt idx="12">
                  <c:v>10.852570000000005</c:v>
                </c:pt>
                <c:pt idx="13">
                  <c:v>11.827300000000001</c:v>
                </c:pt>
                <c:pt idx="14">
                  <c:v>14.51889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ig3_2groups!$C$2</c:f>
              <c:strCache>
                <c:ptCount val="1"/>
                <c:pt idx="0">
                  <c:v>Food/Human. Assis_60</c:v>
                </c:pt>
              </c:strCache>
            </c:strRef>
          </c:tx>
          <c:spPr>
            <a:ln cap="sq">
              <a:solidFill>
                <a:srgbClr val="0000CC"/>
              </a:solidFill>
              <a:prstDash val="dash"/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C$3:$C$17</c:f>
              <c:numCache>
                <c:formatCode>General</c:formatCode>
                <c:ptCount val="15"/>
                <c:pt idx="0">
                  <c:v>2.6718689999999983</c:v>
                </c:pt>
                <c:pt idx="1">
                  <c:v>2.540851</c:v>
                </c:pt>
                <c:pt idx="2">
                  <c:v>1.9929890000000001</c:v>
                </c:pt>
                <c:pt idx="3">
                  <c:v>1.973892</c:v>
                </c:pt>
                <c:pt idx="4">
                  <c:v>1.657643</c:v>
                </c:pt>
                <c:pt idx="5">
                  <c:v>2.4383110000000001</c:v>
                </c:pt>
                <c:pt idx="6">
                  <c:v>1.963633</c:v>
                </c:pt>
                <c:pt idx="7">
                  <c:v>2.0128509999999973</c:v>
                </c:pt>
                <c:pt idx="8">
                  <c:v>2.4981309999999999</c:v>
                </c:pt>
                <c:pt idx="9">
                  <c:v>1.8010659999999998</c:v>
                </c:pt>
                <c:pt idx="10">
                  <c:v>1.6244400000000001</c:v>
                </c:pt>
                <c:pt idx="11">
                  <c:v>3.0539560000000003</c:v>
                </c:pt>
                <c:pt idx="12">
                  <c:v>2.758359</c:v>
                </c:pt>
                <c:pt idx="13">
                  <c:v>5.3319739999999998</c:v>
                </c:pt>
                <c:pt idx="14">
                  <c:v>6.952160000000000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ig3_2groups!$D$2</c:f>
              <c:strCache>
                <c:ptCount val="1"/>
                <c:pt idx="0">
                  <c:v>Health_nonRMNCH_74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D$3:$D$17</c:f>
              <c:numCache>
                <c:formatCode>General</c:formatCode>
                <c:ptCount val="15"/>
                <c:pt idx="0">
                  <c:v>4.2805740000000005</c:v>
                </c:pt>
                <c:pt idx="1">
                  <c:v>4.3740060000000005</c:v>
                </c:pt>
                <c:pt idx="2">
                  <c:v>4.9403589999999999</c:v>
                </c:pt>
                <c:pt idx="3">
                  <c:v>6.4989799999999995</c:v>
                </c:pt>
                <c:pt idx="4">
                  <c:v>7.6459059999999948</c:v>
                </c:pt>
                <c:pt idx="5">
                  <c:v>8.3135850000000069</c:v>
                </c:pt>
                <c:pt idx="6">
                  <c:v>9.2305669999999989</c:v>
                </c:pt>
                <c:pt idx="7">
                  <c:v>9.0630430000000022</c:v>
                </c:pt>
                <c:pt idx="8">
                  <c:v>10.667882000000002</c:v>
                </c:pt>
                <c:pt idx="9">
                  <c:v>11.516253999999996</c:v>
                </c:pt>
                <c:pt idx="10">
                  <c:v>12.065728000000002</c:v>
                </c:pt>
                <c:pt idx="11">
                  <c:v>12.622445000000004</c:v>
                </c:pt>
                <c:pt idx="12">
                  <c:v>11.980582000000005</c:v>
                </c:pt>
                <c:pt idx="13">
                  <c:v>13.23563</c:v>
                </c:pt>
                <c:pt idx="14">
                  <c:v>12.15925000000000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Fig3_2groups!$E$2</c:f>
              <c:strCache>
                <c:ptCount val="1"/>
                <c:pt idx="0">
                  <c:v>Health_nonRMNCH_60</c:v>
                </c:pt>
              </c:strCache>
            </c:strRef>
          </c:tx>
          <c:spPr>
            <a:ln>
              <a:solidFill>
                <a:srgbClr val="00B050"/>
              </a:solidFill>
              <a:prstDash val="dash"/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E$3:$E$17</c:f>
              <c:numCache>
                <c:formatCode>General</c:formatCode>
                <c:ptCount val="15"/>
                <c:pt idx="0">
                  <c:v>1.1098016999999993</c:v>
                </c:pt>
                <c:pt idx="1">
                  <c:v>0.93697600000000014</c:v>
                </c:pt>
                <c:pt idx="2">
                  <c:v>1.3143701999999999</c:v>
                </c:pt>
                <c:pt idx="3">
                  <c:v>2.1706983999999987</c:v>
                </c:pt>
                <c:pt idx="4">
                  <c:v>1.7605419</c:v>
                </c:pt>
                <c:pt idx="5">
                  <c:v>1.8357793999999994</c:v>
                </c:pt>
                <c:pt idx="6">
                  <c:v>2.358552899999999</c:v>
                </c:pt>
                <c:pt idx="7">
                  <c:v>1.8419336999999993</c:v>
                </c:pt>
                <c:pt idx="8">
                  <c:v>2.0341178999999996</c:v>
                </c:pt>
                <c:pt idx="9">
                  <c:v>2.0249849000000002</c:v>
                </c:pt>
                <c:pt idx="10">
                  <c:v>1.5410680999999993</c:v>
                </c:pt>
                <c:pt idx="11">
                  <c:v>1.6297491999999998</c:v>
                </c:pt>
                <c:pt idx="12">
                  <c:v>1.3559943999999986</c:v>
                </c:pt>
                <c:pt idx="13">
                  <c:v>1.731368599999999</c:v>
                </c:pt>
                <c:pt idx="14">
                  <c:v>2.3903365000000005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Fig3_2groups!$F$2</c:f>
              <c:strCache>
                <c:ptCount val="1"/>
                <c:pt idx="0">
                  <c:v>RMNCH_74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F$3:$F$17</c:f>
              <c:numCache>
                <c:formatCode>General</c:formatCode>
                <c:ptCount val="15"/>
                <c:pt idx="0">
                  <c:v>2.400757</c:v>
                </c:pt>
                <c:pt idx="1">
                  <c:v>2.860951</c:v>
                </c:pt>
                <c:pt idx="2">
                  <c:v>3.1907190000000001</c:v>
                </c:pt>
                <c:pt idx="3">
                  <c:v>2.7487409999999999</c:v>
                </c:pt>
                <c:pt idx="4">
                  <c:v>2.4176439999999979</c:v>
                </c:pt>
                <c:pt idx="5">
                  <c:v>3.5632950000000001</c:v>
                </c:pt>
                <c:pt idx="6">
                  <c:v>3.9953429999999979</c:v>
                </c:pt>
                <c:pt idx="7">
                  <c:v>5.6230669999999972</c:v>
                </c:pt>
                <c:pt idx="8">
                  <c:v>4.9056480000000029</c:v>
                </c:pt>
                <c:pt idx="9">
                  <c:v>6.9417560000000034</c:v>
                </c:pt>
                <c:pt idx="10">
                  <c:v>7.4849019999999973</c:v>
                </c:pt>
                <c:pt idx="11">
                  <c:v>7.6975749999999943</c:v>
                </c:pt>
                <c:pt idx="12">
                  <c:v>8.6374280000000017</c:v>
                </c:pt>
                <c:pt idx="13">
                  <c:v>10.062150000000004</c:v>
                </c:pt>
                <c:pt idx="14">
                  <c:v>10.15306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Fig3_2groups!$G$2</c:f>
              <c:strCache>
                <c:ptCount val="1"/>
                <c:pt idx="0">
                  <c:v>RMNCH_60</c:v>
                </c:pt>
              </c:strCache>
            </c:strRef>
          </c:tx>
          <c:spPr>
            <a:ln>
              <a:solidFill>
                <a:srgbClr val="FF0000"/>
              </a:solidFill>
              <a:prstDash val="dash"/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G$3:$G$17</c:f>
              <c:numCache>
                <c:formatCode>General</c:formatCode>
                <c:ptCount val="15"/>
                <c:pt idx="0">
                  <c:v>0.24781330000000007</c:v>
                </c:pt>
                <c:pt idx="1">
                  <c:v>0.29881900000000017</c:v>
                </c:pt>
                <c:pt idx="2">
                  <c:v>0.42190280000000024</c:v>
                </c:pt>
                <c:pt idx="3">
                  <c:v>0.35277560000000002</c:v>
                </c:pt>
                <c:pt idx="4">
                  <c:v>0.28079709999999997</c:v>
                </c:pt>
                <c:pt idx="5">
                  <c:v>0.26518960000000008</c:v>
                </c:pt>
                <c:pt idx="6">
                  <c:v>0.2996791000000002</c:v>
                </c:pt>
                <c:pt idx="7">
                  <c:v>0.46276530000000005</c:v>
                </c:pt>
                <c:pt idx="8">
                  <c:v>0.31018710000000022</c:v>
                </c:pt>
                <c:pt idx="9">
                  <c:v>0.42338510000000024</c:v>
                </c:pt>
                <c:pt idx="10">
                  <c:v>0.42659190000000002</c:v>
                </c:pt>
                <c:pt idx="11">
                  <c:v>0.40818080000000018</c:v>
                </c:pt>
                <c:pt idx="12">
                  <c:v>0.5113145999999994</c:v>
                </c:pt>
                <c:pt idx="13">
                  <c:v>0.52505039999999958</c:v>
                </c:pt>
                <c:pt idx="14">
                  <c:v>0.51801449999999971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Fig3_2groups!$H$2</c:f>
              <c:strCache>
                <c:ptCount val="1"/>
                <c:pt idx="0">
                  <c:v>Water/Sanitation_74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H$3:$H$17</c:f>
              <c:numCache>
                <c:formatCode>General</c:formatCode>
                <c:ptCount val="15"/>
                <c:pt idx="0">
                  <c:v>3.0124569999999973</c:v>
                </c:pt>
                <c:pt idx="1">
                  <c:v>2.8906149999999986</c:v>
                </c:pt>
                <c:pt idx="2">
                  <c:v>2.2694099999999997</c:v>
                </c:pt>
                <c:pt idx="3">
                  <c:v>2.180628</c:v>
                </c:pt>
                <c:pt idx="4">
                  <c:v>2.6777660000000001</c:v>
                </c:pt>
                <c:pt idx="5">
                  <c:v>4.1428859999999963</c:v>
                </c:pt>
                <c:pt idx="6">
                  <c:v>4.4716530000000043</c:v>
                </c:pt>
                <c:pt idx="7">
                  <c:v>4.298057</c:v>
                </c:pt>
                <c:pt idx="8">
                  <c:v>4.6275319999999951</c:v>
                </c:pt>
                <c:pt idx="9">
                  <c:v>4.537124999999997</c:v>
                </c:pt>
                <c:pt idx="10">
                  <c:v>4.8506149999999968</c:v>
                </c:pt>
                <c:pt idx="11">
                  <c:v>5.0406779999999998</c:v>
                </c:pt>
                <c:pt idx="12">
                  <c:v>5.0031629999999998</c:v>
                </c:pt>
                <c:pt idx="13">
                  <c:v>5.1646369999999946</c:v>
                </c:pt>
                <c:pt idx="14">
                  <c:v>5.7059410000000002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Fig3_2groups!$I$2</c:f>
              <c:strCache>
                <c:ptCount val="1"/>
                <c:pt idx="0">
                  <c:v>Water/Sanitation_60</c:v>
                </c:pt>
              </c:strCache>
            </c:strRef>
          </c:tx>
          <c:spPr>
            <a:ln>
              <a:solidFill>
                <a:srgbClr val="FFFF00"/>
              </a:solidFill>
              <a:prstDash val="lgDash"/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I$3:$I$17</c:f>
              <c:numCache>
                <c:formatCode>General</c:formatCode>
                <c:ptCount val="15"/>
                <c:pt idx="0">
                  <c:v>1.1603540000000001</c:v>
                </c:pt>
                <c:pt idx="1">
                  <c:v>0.99618409999999957</c:v>
                </c:pt>
                <c:pt idx="2">
                  <c:v>0.67449360000000036</c:v>
                </c:pt>
                <c:pt idx="3">
                  <c:v>0.93441729999999967</c:v>
                </c:pt>
                <c:pt idx="4">
                  <c:v>0.88532229999999967</c:v>
                </c:pt>
                <c:pt idx="5">
                  <c:v>0.98007269999999969</c:v>
                </c:pt>
                <c:pt idx="6">
                  <c:v>1.2125530000000002</c:v>
                </c:pt>
                <c:pt idx="7">
                  <c:v>1.1945370000000006</c:v>
                </c:pt>
                <c:pt idx="8">
                  <c:v>1.3770170000000008</c:v>
                </c:pt>
                <c:pt idx="9">
                  <c:v>1.5068859999999999</c:v>
                </c:pt>
                <c:pt idx="10">
                  <c:v>1.4602759999999999</c:v>
                </c:pt>
                <c:pt idx="11">
                  <c:v>1.3684430000000001</c:v>
                </c:pt>
                <c:pt idx="12">
                  <c:v>1.3847229999999999</c:v>
                </c:pt>
                <c:pt idx="13">
                  <c:v>1.3011550000000001</c:v>
                </c:pt>
                <c:pt idx="14">
                  <c:v>1.566792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Fig3_2groups!$J$2</c:f>
              <c:strCache>
                <c:ptCount val="1"/>
                <c:pt idx="0">
                  <c:v>Education_74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J$3:$J$17</c:f>
              <c:numCache>
                <c:formatCode>General</c:formatCode>
                <c:ptCount val="15"/>
                <c:pt idx="0">
                  <c:v>2.367909</c:v>
                </c:pt>
                <c:pt idx="1">
                  <c:v>2.3907819999999997</c:v>
                </c:pt>
                <c:pt idx="2">
                  <c:v>2.2361880000000003</c:v>
                </c:pt>
                <c:pt idx="3">
                  <c:v>2.4732259999999986</c:v>
                </c:pt>
                <c:pt idx="4">
                  <c:v>3.0999049999999997</c:v>
                </c:pt>
                <c:pt idx="5">
                  <c:v>3.2989859999999998</c:v>
                </c:pt>
                <c:pt idx="6">
                  <c:v>4.2527979999999985</c:v>
                </c:pt>
                <c:pt idx="7">
                  <c:v>4.1051709999999977</c:v>
                </c:pt>
                <c:pt idx="8">
                  <c:v>3.7933659999999998</c:v>
                </c:pt>
                <c:pt idx="9">
                  <c:v>4.0941779999999968</c:v>
                </c:pt>
                <c:pt idx="10">
                  <c:v>4.2712010000000031</c:v>
                </c:pt>
                <c:pt idx="11">
                  <c:v>3.8135089999999985</c:v>
                </c:pt>
                <c:pt idx="12">
                  <c:v>3.4984469999999983</c:v>
                </c:pt>
                <c:pt idx="13">
                  <c:v>3.6339440000000001</c:v>
                </c:pt>
                <c:pt idx="14">
                  <c:v>4.4186290000000028</c:v>
                </c:pt>
              </c:numCache>
            </c:numRef>
          </c:val>
          <c:smooth val="0"/>
        </c:ser>
        <c:ser>
          <c:idx val="9"/>
          <c:order val="9"/>
          <c:tx>
            <c:strRef>
              <c:f>Fig3_2groups!$K$2</c:f>
              <c:strCache>
                <c:ptCount val="1"/>
                <c:pt idx="0">
                  <c:v>Education_60</c:v>
                </c:pt>
              </c:strCache>
            </c:strRef>
          </c:tx>
          <c:spPr>
            <a:ln>
              <a:solidFill>
                <a:srgbClr val="00B0F0"/>
              </a:solidFill>
              <a:prstDash val="dash"/>
            </a:ln>
          </c:spPr>
          <c:marker>
            <c:symbol val="none"/>
          </c:marker>
          <c:cat>
            <c:numRef>
              <c:f>Fig3_2groups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3_2groups!$K$3:$K$17</c:f>
              <c:numCache>
                <c:formatCode>General</c:formatCode>
                <c:ptCount val="15"/>
                <c:pt idx="0">
                  <c:v>0.50540560000000001</c:v>
                </c:pt>
                <c:pt idx="1">
                  <c:v>0.49897410000000036</c:v>
                </c:pt>
                <c:pt idx="2">
                  <c:v>0.5369834</c:v>
                </c:pt>
                <c:pt idx="3">
                  <c:v>0.6085474000000004</c:v>
                </c:pt>
                <c:pt idx="4">
                  <c:v>0.64027610000000001</c:v>
                </c:pt>
                <c:pt idx="5">
                  <c:v>0.67195460000000073</c:v>
                </c:pt>
                <c:pt idx="6">
                  <c:v>0.94244129999999993</c:v>
                </c:pt>
                <c:pt idx="7">
                  <c:v>0.93756769999999956</c:v>
                </c:pt>
                <c:pt idx="8">
                  <c:v>0.82854210000000006</c:v>
                </c:pt>
                <c:pt idx="9">
                  <c:v>0.80639070000000002</c:v>
                </c:pt>
                <c:pt idx="10">
                  <c:v>0.83759220000000001</c:v>
                </c:pt>
                <c:pt idx="11">
                  <c:v>0.86357320000000004</c:v>
                </c:pt>
                <c:pt idx="12">
                  <c:v>0.91045349999999958</c:v>
                </c:pt>
                <c:pt idx="13">
                  <c:v>0.93534019999999962</c:v>
                </c:pt>
                <c:pt idx="14">
                  <c:v>0.902682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3215288"/>
        <c:axId val="383214896"/>
      </c:lineChart>
      <c:catAx>
        <c:axId val="3832152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3214896"/>
        <c:crosses val="autoZero"/>
        <c:auto val="1"/>
        <c:lblAlgn val="ctr"/>
        <c:lblOffset val="100"/>
        <c:noMultiLvlLbl val="0"/>
      </c:catAx>
      <c:valAx>
        <c:axId val="3832148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321528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3</cp:revision>
  <dcterms:created xsi:type="dcterms:W3CDTF">2016-12-27T20:43:00Z</dcterms:created>
  <dcterms:modified xsi:type="dcterms:W3CDTF">2016-12-27T20:52:00Z</dcterms:modified>
</cp:coreProperties>
</file>